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0B26E" w14:textId="7C562439" w:rsidR="00992B74" w:rsidRPr="008F3B71" w:rsidRDefault="00992B74" w:rsidP="00992B74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1 </w:t>
      </w:r>
      <w:r w:rsidRPr="00EF46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EF464D">
        <w:rPr>
          <w:rFonts w:ascii="Times New Roman" w:hAnsi="Times New Roman" w:cs="Times New Roman"/>
          <w:sz w:val="18"/>
          <w:szCs w:val="18"/>
        </w:rPr>
        <w:t xml:space="preserve">COVID-19 </w:t>
      </w:r>
      <w:r>
        <w:rPr>
          <w:rFonts w:ascii="Times New Roman" w:hAnsi="Times New Roman" w:cs="Times New Roman"/>
          <w:sz w:val="18"/>
          <w:szCs w:val="18"/>
        </w:rPr>
        <w:t xml:space="preserve">vaccine hesitancy by ag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mong adolescen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a </w:t>
      </w:r>
      <w:r w:rsidRPr="00EF464D">
        <w:rPr>
          <w:rFonts w:ascii="Times New Roman" w:hAnsi="Times New Roman" w:cs="Times New Roman"/>
          <w:sz w:val="18"/>
          <w:szCs w:val="18"/>
        </w:rPr>
        <w:t>phone-based survey in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ve sub-Saharan African countries, 2021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26812ABC" w14:textId="77777777" w:rsidR="00B128EF" w:rsidRDefault="00B128EF" w:rsidP="002D7D1D">
      <w:pPr>
        <w:contextualSpacing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14505" w:type="dxa"/>
        <w:jc w:val="center"/>
        <w:tblLayout w:type="fixed"/>
        <w:tblLook w:val="04A0" w:firstRow="1" w:lastRow="0" w:firstColumn="1" w:lastColumn="0" w:noHBand="0" w:noVBand="1"/>
      </w:tblPr>
      <w:tblGrid>
        <w:gridCol w:w="5310"/>
        <w:gridCol w:w="990"/>
        <w:gridCol w:w="1260"/>
        <w:gridCol w:w="990"/>
        <w:gridCol w:w="990"/>
        <w:gridCol w:w="990"/>
        <w:gridCol w:w="990"/>
        <w:gridCol w:w="990"/>
        <w:gridCol w:w="990"/>
        <w:gridCol w:w="1005"/>
      </w:tblGrid>
      <w:tr w:rsidR="00420DDA" w:rsidRPr="00911A62" w14:paraId="66062235" w14:textId="77777777" w:rsidTr="00420DDA">
        <w:trPr>
          <w:jc w:val="center"/>
        </w:trPr>
        <w:tc>
          <w:tcPr>
            <w:tcW w:w="5310" w:type="dxa"/>
            <w:vMerge w:val="restart"/>
            <w:shd w:val="clear" w:color="auto" w:fill="auto"/>
          </w:tcPr>
          <w:p w14:paraId="17CCA14C" w14:textId="77777777" w:rsidR="00420DDA" w:rsidRPr="00E32C85" w:rsidRDefault="00420DDA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20549716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Burkina Faso</w:t>
            </w:r>
          </w:p>
        </w:tc>
        <w:tc>
          <w:tcPr>
            <w:tcW w:w="1980" w:type="dxa"/>
            <w:gridSpan w:val="2"/>
          </w:tcPr>
          <w:p w14:paraId="6834DC7D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4EFB9BC6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Ghana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2593D824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1995" w:type="dxa"/>
            <w:gridSpan w:val="2"/>
          </w:tcPr>
          <w:p w14:paraId="33D7B56B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Tanzania</w:t>
            </w:r>
          </w:p>
        </w:tc>
      </w:tr>
      <w:tr w:rsidR="00420DDA" w:rsidRPr="00911A62" w14:paraId="7162C160" w14:textId="77777777" w:rsidTr="00420DDA">
        <w:trPr>
          <w:jc w:val="center"/>
        </w:trPr>
        <w:tc>
          <w:tcPr>
            <w:tcW w:w="5310" w:type="dxa"/>
            <w:vMerge/>
            <w:shd w:val="clear" w:color="auto" w:fill="auto"/>
          </w:tcPr>
          <w:p w14:paraId="145B3E0C" w14:textId="77777777" w:rsidR="00420DDA" w:rsidRPr="00911A62" w:rsidRDefault="00420DDA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B681054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1260" w:type="dxa"/>
            <w:shd w:val="clear" w:color="auto" w:fill="auto"/>
          </w:tcPr>
          <w:p w14:paraId="3247224F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6DFC0896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990" w:type="dxa"/>
            <w:shd w:val="clear" w:color="auto" w:fill="auto"/>
          </w:tcPr>
          <w:p w14:paraId="78E2652A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204FF412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  <w:shd w:val="clear" w:color="auto" w:fill="auto"/>
          </w:tcPr>
          <w:p w14:paraId="36531B19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  <w:shd w:val="clear" w:color="auto" w:fill="auto"/>
          </w:tcPr>
          <w:p w14:paraId="2D436FA4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0F1EAD17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005" w:type="dxa"/>
          </w:tcPr>
          <w:p w14:paraId="26E2FBE9" w14:textId="77777777" w:rsidR="00420DDA" w:rsidRPr="00911A62" w:rsidRDefault="00420DD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Urban</w:t>
            </w:r>
          </w:p>
        </w:tc>
      </w:tr>
      <w:tr w:rsidR="00E20FE3" w:rsidRPr="00911A62" w14:paraId="6B77F2FB" w14:textId="77777777" w:rsidTr="00420DDA">
        <w:trPr>
          <w:jc w:val="center"/>
        </w:trPr>
        <w:tc>
          <w:tcPr>
            <w:tcW w:w="5310" w:type="dxa"/>
            <w:vMerge/>
            <w:shd w:val="clear" w:color="auto" w:fill="auto"/>
          </w:tcPr>
          <w:p w14:paraId="74A16600" w14:textId="77777777" w:rsidR="00E20FE3" w:rsidRPr="00911A62" w:rsidRDefault="00E20FE3" w:rsidP="00E20FE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ED2FE04" w14:textId="49078383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Nouna </w:t>
            </w:r>
          </w:p>
        </w:tc>
        <w:tc>
          <w:tcPr>
            <w:tcW w:w="1260" w:type="dxa"/>
            <w:shd w:val="clear" w:color="auto" w:fill="auto"/>
          </w:tcPr>
          <w:p w14:paraId="2F67CE93" w14:textId="2D348510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Ouagadougou </w:t>
            </w:r>
          </w:p>
        </w:tc>
        <w:tc>
          <w:tcPr>
            <w:tcW w:w="990" w:type="dxa"/>
          </w:tcPr>
          <w:p w14:paraId="3C6C9F44" w14:textId="32A52646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Kersa </w:t>
            </w:r>
          </w:p>
        </w:tc>
        <w:tc>
          <w:tcPr>
            <w:tcW w:w="990" w:type="dxa"/>
            <w:shd w:val="clear" w:color="auto" w:fill="auto"/>
          </w:tcPr>
          <w:p w14:paraId="2E26C095" w14:textId="70018A1A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Addis Ababa </w:t>
            </w:r>
          </w:p>
        </w:tc>
        <w:tc>
          <w:tcPr>
            <w:tcW w:w="990" w:type="dxa"/>
          </w:tcPr>
          <w:p w14:paraId="1FB6D58B" w14:textId="7D4FB22F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Kintampo </w:t>
            </w:r>
          </w:p>
        </w:tc>
        <w:tc>
          <w:tcPr>
            <w:tcW w:w="990" w:type="dxa"/>
            <w:shd w:val="clear" w:color="auto" w:fill="auto"/>
          </w:tcPr>
          <w:p w14:paraId="442AFEED" w14:textId="73D5CCEA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Ibadan </w:t>
            </w:r>
          </w:p>
        </w:tc>
        <w:tc>
          <w:tcPr>
            <w:tcW w:w="990" w:type="dxa"/>
            <w:shd w:val="clear" w:color="auto" w:fill="auto"/>
          </w:tcPr>
          <w:p w14:paraId="4082A43D" w14:textId="187F70ED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Lagos </w:t>
            </w:r>
          </w:p>
        </w:tc>
        <w:tc>
          <w:tcPr>
            <w:tcW w:w="990" w:type="dxa"/>
          </w:tcPr>
          <w:p w14:paraId="6EE37F57" w14:textId="04A9CE6D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Dodoma </w:t>
            </w:r>
          </w:p>
        </w:tc>
        <w:tc>
          <w:tcPr>
            <w:tcW w:w="1005" w:type="dxa"/>
          </w:tcPr>
          <w:p w14:paraId="28991BE0" w14:textId="79F948FD" w:rsidR="00E20FE3" w:rsidRPr="00911A62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Dar es Salaam </w:t>
            </w:r>
          </w:p>
        </w:tc>
      </w:tr>
      <w:tr w:rsidR="00420DDA" w:rsidRPr="00911A62" w14:paraId="237C38AF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73B16FB5" w14:textId="77777777" w:rsidR="00420DDA" w:rsidRPr="00911A62" w:rsidRDefault="00420DDA" w:rsidP="00420DDA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Number of adolescents, </w:t>
            </w:r>
            <w:r w:rsidRPr="00911A62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79175B93" w14:textId="4178DBD7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260" w:type="dxa"/>
            <w:shd w:val="clear" w:color="auto" w:fill="auto"/>
          </w:tcPr>
          <w:p w14:paraId="10211B1B" w14:textId="082D6B83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990" w:type="dxa"/>
          </w:tcPr>
          <w:p w14:paraId="6119824B" w14:textId="0BC959B4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990" w:type="dxa"/>
            <w:shd w:val="clear" w:color="auto" w:fill="auto"/>
          </w:tcPr>
          <w:p w14:paraId="2AA86CE3" w14:textId="2C3044B5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990" w:type="dxa"/>
          </w:tcPr>
          <w:p w14:paraId="1A65FAB0" w14:textId="76DB1BD8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990" w:type="dxa"/>
            <w:shd w:val="clear" w:color="auto" w:fill="auto"/>
          </w:tcPr>
          <w:p w14:paraId="554EEA95" w14:textId="720B3FF4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990" w:type="dxa"/>
            <w:shd w:val="clear" w:color="auto" w:fill="auto"/>
          </w:tcPr>
          <w:p w14:paraId="4F8A3C41" w14:textId="2F2E2B14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990" w:type="dxa"/>
          </w:tcPr>
          <w:p w14:paraId="0536798F" w14:textId="7ECE2393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005" w:type="dxa"/>
          </w:tcPr>
          <w:p w14:paraId="15E224AA" w14:textId="04DA8608" w:rsidR="00420DDA" w:rsidRPr="00911A62" w:rsidRDefault="00420DDA" w:rsidP="00420DDA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02</w:t>
            </w:r>
          </w:p>
        </w:tc>
      </w:tr>
      <w:tr w:rsidR="00A769FB" w:rsidRPr="00911A62" w14:paraId="20ED9A37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28C68991" w14:textId="7B0AB51E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All ages</w:t>
            </w:r>
          </w:p>
        </w:tc>
        <w:tc>
          <w:tcPr>
            <w:tcW w:w="990" w:type="dxa"/>
            <w:shd w:val="clear" w:color="auto" w:fill="auto"/>
          </w:tcPr>
          <w:p w14:paraId="6398528B" w14:textId="3486BC7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1260" w:type="dxa"/>
            <w:shd w:val="clear" w:color="auto" w:fill="auto"/>
          </w:tcPr>
          <w:p w14:paraId="65A39AA6" w14:textId="2FF869A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990" w:type="dxa"/>
          </w:tcPr>
          <w:p w14:paraId="5070D1AF" w14:textId="67F94E3B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990" w:type="dxa"/>
            <w:shd w:val="clear" w:color="auto" w:fill="auto"/>
          </w:tcPr>
          <w:p w14:paraId="1328F853" w14:textId="623B1A3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6.9</w:t>
            </w:r>
          </w:p>
        </w:tc>
        <w:tc>
          <w:tcPr>
            <w:tcW w:w="990" w:type="dxa"/>
          </w:tcPr>
          <w:p w14:paraId="25CB4226" w14:textId="106A196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7.9</w:t>
            </w:r>
          </w:p>
        </w:tc>
        <w:tc>
          <w:tcPr>
            <w:tcW w:w="990" w:type="dxa"/>
            <w:shd w:val="clear" w:color="auto" w:fill="auto"/>
          </w:tcPr>
          <w:p w14:paraId="01B575EA" w14:textId="515C972C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990" w:type="dxa"/>
            <w:shd w:val="clear" w:color="auto" w:fill="auto"/>
          </w:tcPr>
          <w:p w14:paraId="297937C6" w14:textId="68205344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990" w:type="dxa"/>
          </w:tcPr>
          <w:p w14:paraId="2A5D6F64" w14:textId="3B274134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8.0</w:t>
            </w:r>
          </w:p>
        </w:tc>
        <w:tc>
          <w:tcPr>
            <w:tcW w:w="1005" w:type="dxa"/>
          </w:tcPr>
          <w:p w14:paraId="5D870C3E" w14:textId="6BFD382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75.6</w:t>
            </w:r>
          </w:p>
        </w:tc>
      </w:tr>
      <w:tr w:rsidR="00A769FB" w:rsidRPr="00911A62" w14:paraId="1FCC40CE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63A3585A" w14:textId="1878421E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Age: 10-14 years (young adolescents)</w:t>
            </w:r>
          </w:p>
        </w:tc>
        <w:tc>
          <w:tcPr>
            <w:tcW w:w="990" w:type="dxa"/>
            <w:shd w:val="clear" w:color="auto" w:fill="auto"/>
          </w:tcPr>
          <w:p w14:paraId="0C815FC5" w14:textId="5764882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1260" w:type="dxa"/>
            <w:shd w:val="clear" w:color="auto" w:fill="auto"/>
          </w:tcPr>
          <w:p w14:paraId="5A43D1B2" w14:textId="46C7DA78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990" w:type="dxa"/>
          </w:tcPr>
          <w:p w14:paraId="76D07E4A" w14:textId="7C14FE10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990" w:type="dxa"/>
            <w:shd w:val="clear" w:color="auto" w:fill="auto"/>
          </w:tcPr>
          <w:p w14:paraId="3789DAEA" w14:textId="4C63AF29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990" w:type="dxa"/>
          </w:tcPr>
          <w:p w14:paraId="3EA00A91" w14:textId="2743A1C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990" w:type="dxa"/>
            <w:shd w:val="clear" w:color="auto" w:fill="auto"/>
          </w:tcPr>
          <w:p w14:paraId="1CC22210" w14:textId="68A1CF4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990" w:type="dxa"/>
            <w:shd w:val="clear" w:color="auto" w:fill="auto"/>
          </w:tcPr>
          <w:p w14:paraId="5EA17AEE" w14:textId="229A4A1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8.6</w:t>
            </w:r>
          </w:p>
        </w:tc>
        <w:tc>
          <w:tcPr>
            <w:tcW w:w="990" w:type="dxa"/>
          </w:tcPr>
          <w:p w14:paraId="73F5E25C" w14:textId="1418FFAB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7.3</w:t>
            </w:r>
          </w:p>
        </w:tc>
        <w:tc>
          <w:tcPr>
            <w:tcW w:w="1005" w:type="dxa"/>
          </w:tcPr>
          <w:p w14:paraId="3AF9E4D3" w14:textId="1E14F62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0.2</w:t>
            </w:r>
          </w:p>
        </w:tc>
      </w:tr>
      <w:tr w:rsidR="00A769FB" w:rsidRPr="00911A62" w14:paraId="63FC667D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6F975A41" w14:textId="6FE9531C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0 years </w:t>
            </w:r>
          </w:p>
        </w:tc>
        <w:tc>
          <w:tcPr>
            <w:tcW w:w="990" w:type="dxa"/>
            <w:shd w:val="clear" w:color="auto" w:fill="auto"/>
          </w:tcPr>
          <w:p w14:paraId="1C6E50CC" w14:textId="597E460E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4F1E6C36" w14:textId="622335D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5D2A461B" w14:textId="155A002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39D068A1" w14:textId="65A4498D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B4AB4C5" w14:textId="05641FC7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990" w:type="dxa"/>
            <w:shd w:val="clear" w:color="auto" w:fill="auto"/>
          </w:tcPr>
          <w:p w14:paraId="4C059998" w14:textId="6D23CBE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0DE2469F" w14:textId="2D9E37F7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990" w:type="dxa"/>
          </w:tcPr>
          <w:p w14:paraId="3CBBF28A" w14:textId="18E6CF57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1005" w:type="dxa"/>
          </w:tcPr>
          <w:p w14:paraId="11547B7E" w14:textId="0E483CE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A769FB" w:rsidRPr="00911A62" w14:paraId="664C41C5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4F1BEDE7" w14:textId="0945A063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1 years</w:t>
            </w:r>
          </w:p>
        </w:tc>
        <w:tc>
          <w:tcPr>
            <w:tcW w:w="990" w:type="dxa"/>
            <w:shd w:val="clear" w:color="auto" w:fill="auto"/>
          </w:tcPr>
          <w:p w14:paraId="7D8292B4" w14:textId="7AB2FB98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1542F0CA" w14:textId="772B9EB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990" w:type="dxa"/>
          </w:tcPr>
          <w:p w14:paraId="441C305A" w14:textId="790A9C8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990" w:type="dxa"/>
            <w:shd w:val="clear" w:color="auto" w:fill="auto"/>
          </w:tcPr>
          <w:p w14:paraId="0877C4AA" w14:textId="1592DA5C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990" w:type="dxa"/>
          </w:tcPr>
          <w:p w14:paraId="75C06AAC" w14:textId="2BC8529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990" w:type="dxa"/>
            <w:shd w:val="clear" w:color="auto" w:fill="auto"/>
          </w:tcPr>
          <w:p w14:paraId="71C93C2C" w14:textId="0A63EC2C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50164F35" w14:textId="0B990B49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990" w:type="dxa"/>
          </w:tcPr>
          <w:p w14:paraId="02E97B66" w14:textId="5392610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95.7</w:t>
            </w:r>
          </w:p>
        </w:tc>
        <w:tc>
          <w:tcPr>
            <w:tcW w:w="1005" w:type="dxa"/>
          </w:tcPr>
          <w:p w14:paraId="522FB50C" w14:textId="1989ECDE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0.8</w:t>
            </w:r>
          </w:p>
        </w:tc>
      </w:tr>
      <w:tr w:rsidR="00A769FB" w:rsidRPr="00911A62" w14:paraId="66322120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193D683C" w14:textId="0B120AB8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2 years </w:t>
            </w:r>
          </w:p>
        </w:tc>
        <w:tc>
          <w:tcPr>
            <w:tcW w:w="990" w:type="dxa"/>
            <w:shd w:val="clear" w:color="auto" w:fill="auto"/>
          </w:tcPr>
          <w:p w14:paraId="63D47646" w14:textId="5F180B99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1260" w:type="dxa"/>
            <w:shd w:val="clear" w:color="auto" w:fill="auto"/>
          </w:tcPr>
          <w:p w14:paraId="68CA4946" w14:textId="259FF439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990" w:type="dxa"/>
          </w:tcPr>
          <w:p w14:paraId="3369E736" w14:textId="6ACB7BC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990" w:type="dxa"/>
            <w:shd w:val="clear" w:color="auto" w:fill="auto"/>
          </w:tcPr>
          <w:p w14:paraId="00D7C1DC" w14:textId="01485EC9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990" w:type="dxa"/>
          </w:tcPr>
          <w:p w14:paraId="7034D415" w14:textId="3A320BA8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5.5</w:t>
            </w:r>
          </w:p>
        </w:tc>
        <w:tc>
          <w:tcPr>
            <w:tcW w:w="990" w:type="dxa"/>
            <w:shd w:val="clear" w:color="auto" w:fill="auto"/>
          </w:tcPr>
          <w:p w14:paraId="35B92E8E" w14:textId="42C4613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990" w:type="dxa"/>
            <w:shd w:val="clear" w:color="auto" w:fill="auto"/>
          </w:tcPr>
          <w:p w14:paraId="1C3BC572" w14:textId="3E7747AE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990" w:type="dxa"/>
          </w:tcPr>
          <w:p w14:paraId="3C12614F" w14:textId="3BB889B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90.9</w:t>
            </w:r>
          </w:p>
        </w:tc>
        <w:tc>
          <w:tcPr>
            <w:tcW w:w="1005" w:type="dxa"/>
          </w:tcPr>
          <w:p w14:paraId="282BE4B3" w14:textId="0A7F01AB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0.7</w:t>
            </w:r>
          </w:p>
        </w:tc>
      </w:tr>
      <w:tr w:rsidR="00A769FB" w:rsidRPr="00911A62" w14:paraId="582FC401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0FBCC30E" w14:textId="126A1433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3 years</w:t>
            </w:r>
          </w:p>
        </w:tc>
        <w:tc>
          <w:tcPr>
            <w:tcW w:w="990" w:type="dxa"/>
            <w:shd w:val="clear" w:color="auto" w:fill="auto"/>
          </w:tcPr>
          <w:p w14:paraId="5793AD4D" w14:textId="682BA254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1260" w:type="dxa"/>
            <w:shd w:val="clear" w:color="auto" w:fill="auto"/>
          </w:tcPr>
          <w:p w14:paraId="576C4C2C" w14:textId="6740AE0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6.0</w:t>
            </w:r>
          </w:p>
        </w:tc>
        <w:tc>
          <w:tcPr>
            <w:tcW w:w="990" w:type="dxa"/>
          </w:tcPr>
          <w:p w14:paraId="70B30EB8" w14:textId="13C8A83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990" w:type="dxa"/>
            <w:shd w:val="clear" w:color="auto" w:fill="auto"/>
          </w:tcPr>
          <w:p w14:paraId="2048A7C6" w14:textId="470378B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990" w:type="dxa"/>
          </w:tcPr>
          <w:p w14:paraId="1E592562" w14:textId="03596474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990" w:type="dxa"/>
            <w:shd w:val="clear" w:color="auto" w:fill="auto"/>
          </w:tcPr>
          <w:p w14:paraId="5CFBDAE5" w14:textId="1A1407E4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990" w:type="dxa"/>
            <w:shd w:val="clear" w:color="auto" w:fill="auto"/>
          </w:tcPr>
          <w:p w14:paraId="4509692B" w14:textId="3004DAAE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990" w:type="dxa"/>
          </w:tcPr>
          <w:p w14:paraId="151478A1" w14:textId="2FFC87B9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79.6</w:t>
            </w:r>
          </w:p>
        </w:tc>
        <w:tc>
          <w:tcPr>
            <w:tcW w:w="1005" w:type="dxa"/>
          </w:tcPr>
          <w:p w14:paraId="4D648271" w14:textId="30F45E5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79.1</w:t>
            </w:r>
          </w:p>
        </w:tc>
      </w:tr>
      <w:tr w:rsidR="00A769FB" w:rsidRPr="00911A62" w14:paraId="154C3E21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0C7531B7" w14:textId="5FA0ACC8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4 years </w:t>
            </w:r>
          </w:p>
        </w:tc>
        <w:tc>
          <w:tcPr>
            <w:tcW w:w="990" w:type="dxa"/>
            <w:shd w:val="clear" w:color="auto" w:fill="auto"/>
          </w:tcPr>
          <w:p w14:paraId="0700DE59" w14:textId="16F9E900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1260" w:type="dxa"/>
            <w:shd w:val="clear" w:color="auto" w:fill="auto"/>
          </w:tcPr>
          <w:p w14:paraId="475EBDE5" w14:textId="4889C4DE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2.0</w:t>
            </w:r>
          </w:p>
        </w:tc>
        <w:tc>
          <w:tcPr>
            <w:tcW w:w="990" w:type="dxa"/>
          </w:tcPr>
          <w:p w14:paraId="18A7D18F" w14:textId="68525D20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91F2CD8" w14:textId="5E11682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990" w:type="dxa"/>
          </w:tcPr>
          <w:p w14:paraId="3C0848C4" w14:textId="5366947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990" w:type="dxa"/>
            <w:shd w:val="clear" w:color="auto" w:fill="auto"/>
          </w:tcPr>
          <w:p w14:paraId="24DC4911" w14:textId="56304B5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990" w:type="dxa"/>
            <w:shd w:val="clear" w:color="auto" w:fill="auto"/>
          </w:tcPr>
          <w:p w14:paraId="31EBDE0E" w14:textId="534D764B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990" w:type="dxa"/>
          </w:tcPr>
          <w:p w14:paraId="40B28080" w14:textId="094CA33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7.9</w:t>
            </w:r>
          </w:p>
        </w:tc>
        <w:tc>
          <w:tcPr>
            <w:tcW w:w="1005" w:type="dxa"/>
          </w:tcPr>
          <w:p w14:paraId="1AF877EF" w14:textId="0AEDA0FB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9.1</w:t>
            </w:r>
          </w:p>
        </w:tc>
      </w:tr>
      <w:tr w:rsidR="00A769FB" w:rsidRPr="00911A62" w14:paraId="69C76473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5696DA8F" w14:textId="1190DA50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Age: 15-19 years (older adolescents)</w:t>
            </w:r>
          </w:p>
        </w:tc>
        <w:tc>
          <w:tcPr>
            <w:tcW w:w="990" w:type="dxa"/>
            <w:shd w:val="clear" w:color="auto" w:fill="auto"/>
          </w:tcPr>
          <w:p w14:paraId="744B8B2B" w14:textId="75230E5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1260" w:type="dxa"/>
            <w:shd w:val="clear" w:color="auto" w:fill="auto"/>
          </w:tcPr>
          <w:p w14:paraId="1126EE0E" w14:textId="5CE9D3C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3.7</w:t>
            </w:r>
          </w:p>
        </w:tc>
        <w:tc>
          <w:tcPr>
            <w:tcW w:w="990" w:type="dxa"/>
          </w:tcPr>
          <w:p w14:paraId="1D874543" w14:textId="116D7D24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990" w:type="dxa"/>
            <w:shd w:val="clear" w:color="auto" w:fill="auto"/>
          </w:tcPr>
          <w:p w14:paraId="6978DB54" w14:textId="3066826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9.9</w:t>
            </w:r>
          </w:p>
        </w:tc>
        <w:tc>
          <w:tcPr>
            <w:tcW w:w="990" w:type="dxa"/>
          </w:tcPr>
          <w:p w14:paraId="5C830400" w14:textId="67A494D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990" w:type="dxa"/>
            <w:shd w:val="clear" w:color="auto" w:fill="auto"/>
          </w:tcPr>
          <w:p w14:paraId="293D4FB7" w14:textId="2FEEA82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990" w:type="dxa"/>
            <w:shd w:val="clear" w:color="auto" w:fill="auto"/>
          </w:tcPr>
          <w:p w14:paraId="3027DF8C" w14:textId="71B6259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6.0</w:t>
            </w:r>
          </w:p>
        </w:tc>
        <w:tc>
          <w:tcPr>
            <w:tcW w:w="990" w:type="dxa"/>
          </w:tcPr>
          <w:p w14:paraId="04B7BCF4" w14:textId="73CD76AF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8.7</w:t>
            </w:r>
          </w:p>
        </w:tc>
        <w:tc>
          <w:tcPr>
            <w:tcW w:w="1005" w:type="dxa"/>
          </w:tcPr>
          <w:p w14:paraId="17D88DDF" w14:textId="2C4F0D9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9.5</w:t>
            </w:r>
          </w:p>
        </w:tc>
      </w:tr>
      <w:tr w:rsidR="00A769FB" w:rsidRPr="00911A62" w14:paraId="355AEF5E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2468432E" w14:textId="3D1F65F6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5 years</w:t>
            </w:r>
          </w:p>
        </w:tc>
        <w:tc>
          <w:tcPr>
            <w:tcW w:w="990" w:type="dxa"/>
            <w:shd w:val="clear" w:color="auto" w:fill="auto"/>
          </w:tcPr>
          <w:p w14:paraId="4EE611E1" w14:textId="2717247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1260" w:type="dxa"/>
            <w:shd w:val="clear" w:color="auto" w:fill="auto"/>
          </w:tcPr>
          <w:p w14:paraId="6B48BA3B" w14:textId="786CE99F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7.8</w:t>
            </w:r>
          </w:p>
        </w:tc>
        <w:tc>
          <w:tcPr>
            <w:tcW w:w="990" w:type="dxa"/>
          </w:tcPr>
          <w:p w14:paraId="601D4CF0" w14:textId="26A28F10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990" w:type="dxa"/>
            <w:shd w:val="clear" w:color="auto" w:fill="auto"/>
          </w:tcPr>
          <w:p w14:paraId="5F1D756B" w14:textId="183D7C3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990" w:type="dxa"/>
          </w:tcPr>
          <w:p w14:paraId="082E68BC" w14:textId="46D0550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990" w:type="dxa"/>
            <w:shd w:val="clear" w:color="auto" w:fill="auto"/>
          </w:tcPr>
          <w:p w14:paraId="7774A61F" w14:textId="0224BAEF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990" w:type="dxa"/>
            <w:shd w:val="clear" w:color="auto" w:fill="auto"/>
          </w:tcPr>
          <w:p w14:paraId="5115EB72" w14:textId="3AAED44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71.4</w:t>
            </w:r>
          </w:p>
        </w:tc>
        <w:tc>
          <w:tcPr>
            <w:tcW w:w="990" w:type="dxa"/>
          </w:tcPr>
          <w:p w14:paraId="50F65BBD" w14:textId="4518A2D7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1005" w:type="dxa"/>
          </w:tcPr>
          <w:p w14:paraId="162A4E02" w14:textId="4A7B97C8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6.8</w:t>
            </w:r>
          </w:p>
        </w:tc>
      </w:tr>
      <w:tr w:rsidR="00A769FB" w:rsidRPr="00911A62" w14:paraId="5B9A0573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55AA5BA2" w14:textId="600ABC57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6 years </w:t>
            </w:r>
          </w:p>
        </w:tc>
        <w:tc>
          <w:tcPr>
            <w:tcW w:w="990" w:type="dxa"/>
            <w:shd w:val="clear" w:color="auto" w:fill="auto"/>
          </w:tcPr>
          <w:p w14:paraId="038A4486" w14:textId="2A7E9DE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1260" w:type="dxa"/>
            <w:shd w:val="clear" w:color="auto" w:fill="auto"/>
          </w:tcPr>
          <w:p w14:paraId="6A738705" w14:textId="27DD332F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1.0</w:t>
            </w:r>
          </w:p>
        </w:tc>
        <w:tc>
          <w:tcPr>
            <w:tcW w:w="990" w:type="dxa"/>
          </w:tcPr>
          <w:p w14:paraId="6D0FA973" w14:textId="6C015FC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0CE48A6E" w14:textId="1060451D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990" w:type="dxa"/>
          </w:tcPr>
          <w:p w14:paraId="369F55EF" w14:textId="0ACF561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990" w:type="dxa"/>
            <w:shd w:val="clear" w:color="auto" w:fill="auto"/>
          </w:tcPr>
          <w:p w14:paraId="19B07F9A" w14:textId="62BC361D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990" w:type="dxa"/>
            <w:shd w:val="clear" w:color="auto" w:fill="auto"/>
          </w:tcPr>
          <w:p w14:paraId="231BFF41" w14:textId="76E73540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71.1</w:t>
            </w:r>
          </w:p>
        </w:tc>
        <w:tc>
          <w:tcPr>
            <w:tcW w:w="990" w:type="dxa"/>
          </w:tcPr>
          <w:p w14:paraId="041C1EF5" w14:textId="56C66DF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5.7</w:t>
            </w:r>
          </w:p>
        </w:tc>
        <w:tc>
          <w:tcPr>
            <w:tcW w:w="1005" w:type="dxa"/>
          </w:tcPr>
          <w:p w14:paraId="45DC5546" w14:textId="2405C3B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1.5</w:t>
            </w:r>
          </w:p>
        </w:tc>
      </w:tr>
      <w:tr w:rsidR="00A769FB" w:rsidRPr="00911A62" w14:paraId="2F9ED26C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2BE5ABB0" w14:textId="60076496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7 years </w:t>
            </w:r>
          </w:p>
        </w:tc>
        <w:tc>
          <w:tcPr>
            <w:tcW w:w="990" w:type="dxa"/>
            <w:shd w:val="clear" w:color="auto" w:fill="auto"/>
          </w:tcPr>
          <w:p w14:paraId="24F8479F" w14:textId="158E8D5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6.7</w:t>
            </w:r>
          </w:p>
        </w:tc>
        <w:tc>
          <w:tcPr>
            <w:tcW w:w="1260" w:type="dxa"/>
            <w:shd w:val="clear" w:color="auto" w:fill="auto"/>
          </w:tcPr>
          <w:p w14:paraId="63E05994" w14:textId="6EE424E7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4.5</w:t>
            </w:r>
          </w:p>
        </w:tc>
        <w:tc>
          <w:tcPr>
            <w:tcW w:w="990" w:type="dxa"/>
          </w:tcPr>
          <w:p w14:paraId="30D97329" w14:textId="3A49E65B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990" w:type="dxa"/>
            <w:shd w:val="clear" w:color="auto" w:fill="auto"/>
          </w:tcPr>
          <w:p w14:paraId="2123B10E" w14:textId="2550E6F1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990" w:type="dxa"/>
          </w:tcPr>
          <w:p w14:paraId="714C32A9" w14:textId="60D2E580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990" w:type="dxa"/>
            <w:shd w:val="clear" w:color="auto" w:fill="auto"/>
          </w:tcPr>
          <w:p w14:paraId="13406FAA" w14:textId="4C41E02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990" w:type="dxa"/>
            <w:shd w:val="clear" w:color="auto" w:fill="auto"/>
          </w:tcPr>
          <w:p w14:paraId="2A088063" w14:textId="7477104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0.9</w:t>
            </w:r>
          </w:p>
        </w:tc>
        <w:tc>
          <w:tcPr>
            <w:tcW w:w="990" w:type="dxa"/>
          </w:tcPr>
          <w:p w14:paraId="23320F36" w14:textId="3B045A8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94.7</w:t>
            </w:r>
          </w:p>
        </w:tc>
        <w:tc>
          <w:tcPr>
            <w:tcW w:w="1005" w:type="dxa"/>
          </w:tcPr>
          <w:p w14:paraId="527E5BC4" w14:textId="575059E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5.0</w:t>
            </w:r>
          </w:p>
        </w:tc>
      </w:tr>
      <w:tr w:rsidR="00A769FB" w:rsidRPr="00911A62" w14:paraId="6087F423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5E3B8C33" w14:textId="5AE142A7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8 years  </w:t>
            </w:r>
          </w:p>
        </w:tc>
        <w:tc>
          <w:tcPr>
            <w:tcW w:w="990" w:type="dxa"/>
            <w:shd w:val="clear" w:color="auto" w:fill="auto"/>
          </w:tcPr>
          <w:p w14:paraId="2D7E5AE4" w14:textId="2195AEF3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1260" w:type="dxa"/>
            <w:shd w:val="clear" w:color="auto" w:fill="auto"/>
          </w:tcPr>
          <w:p w14:paraId="6371B8EA" w14:textId="14F9108B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990" w:type="dxa"/>
          </w:tcPr>
          <w:p w14:paraId="1CCFCBEA" w14:textId="3E1334FE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990" w:type="dxa"/>
            <w:shd w:val="clear" w:color="auto" w:fill="auto"/>
          </w:tcPr>
          <w:p w14:paraId="6ACEA0DA" w14:textId="782A1238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2.0</w:t>
            </w:r>
          </w:p>
        </w:tc>
        <w:tc>
          <w:tcPr>
            <w:tcW w:w="990" w:type="dxa"/>
          </w:tcPr>
          <w:p w14:paraId="13FDCB07" w14:textId="7CF3DEF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9.2</w:t>
            </w:r>
          </w:p>
        </w:tc>
        <w:tc>
          <w:tcPr>
            <w:tcW w:w="990" w:type="dxa"/>
            <w:shd w:val="clear" w:color="auto" w:fill="auto"/>
          </w:tcPr>
          <w:p w14:paraId="0A627A87" w14:textId="22725E2C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990" w:type="dxa"/>
            <w:shd w:val="clear" w:color="auto" w:fill="auto"/>
          </w:tcPr>
          <w:p w14:paraId="7F033C3F" w14:textId="0524E99A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990" w:type="dxa"/>
          </w:tcPr>
          <w:p w14:paraId="3A2B275C" w14:textId="6BC92902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94.4</w:t>
            </w:r>
          </w:p>
        </w:tc>
        <w:tc>
          <w:tcPr>
            <w:tcW w:w="1005" w:type="dxa"/>
          </w:tcPr>
          <w:p w14:paraId="2491D29C" w14:textId="2B62C625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52.4</w:t>
            </w:r>
          </w:p>
        </w:tc>
      </w:tr>
      <w:tr w:rsidR="00A769FB" w:rsidRPr="00E32C85" w14:paraId="38E98043" w14:textId="77777777" w:rsidTr="00420DDA">
        <w:trPr>
          <w:jc w:val="center"/>
        </w:trPr>
        <w:tc>
          <w:tcPr>
            <w:tcW w:w="5310" w:type="dxa"/>
            <w:shd w:val="clear" w:color="auto" w:fill="auto"/>
          </w:tcPr>
          <w:p w14:paraId="4D199BDA" w14:textId="2E40B71C" w:rsidR="00A769FB" w:rsidRPr="00911A62" w:rsidRDefault="00A769FB" w:rsidP="00A769F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 xml:space="preserve">        19 years </w:t>
            </w:r>
          </w:p>
        </w:tc>
        <w:tc>
          <w:tcPr>
            <w:tcW w:w="990" w:type="dxa"/>
            <w:shd w:val="clear" w:color="auto" w:fill="auto"/>
          </w:tcPr>
          <w:p w14:paraId="6A7CEA40" w14:textId="77359BF7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1260" w:type="dxa"/>
            <w:shd w:val="clear" w:color="auto" w:fill="auto"/>
          </w:tcPr>
          <w:p w14:paraId="5533788F" w14:textId="7C7BEA59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990" w:type="dxa"/>
          </w:tcPr>
          <w:p w14:paraId="32A4E196" w14:textId="3865DF0C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990" w:type="dxa"/>
            <w:shd w:val="clear" w:color="auto" w:fill="auto"/>
          </w:tcPr>
          <w:p w14:paraId="7A6F16F3" w14:textId="3B0DD4A8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5.2</w:t>
            </w:r>
          </w:p>
        </w:tc>
        <w:tc>
          <w:tcPr>
            <w:tcW w:w="990" w:type="dxa"/>
          </w:tcPr>
          <w:p w14:paraId="12D051DB" w14:textId="3E2FAE08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43.5</w:t>
            </w:r>
          </w:p>
        </w:tc>
        <w:tc>
          <w:tcPr>
            <w:tcW w:w="990" w:type="dxa"/>
            <w:shd w:val="clear" w:color="auto" w:fill="auto"/>
          </w:tcPr>
          <w:p w14:paraId="5CE0EF7C" w14:textId="004FC217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990" w:type="dxa"/>
            <w:shd w:val="clear" w:color="auto" w:fill="auto"/>
          </w:tcPr>
          <w:p w14:paraId="3C505957" w14:textId="64356436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4.3</w:t>
            </w:r>
          </w:p>
        </w:tc>
        <w:tc>
          <w:tcPr>
            <w:tcW w:w="990" w:type="dxa"/>
          </w:tcPr>
          <w:p w14:paraId="71802AA8" w14:textId="7B3C05EC" w:rsidR="00A769FB" w:rsidRPr="00911A62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85.7</w:t>
            </w:r>
          </w:p>
        </w:tc>
        <w:tc>
          <w:tcPr>
            <w:tcW w:w="1005" w:type="dxa"/>
          </w:tcPr>
          <w:p w14:paraId="5CF156E1" w14:textId="63E63BF0" w:rsidR="00A769FB" w:rsidRPr="00E32C85" w:rsidRDefault="00A769FB" w:rsidP="00A769F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911A62">
              <w:rPr>
                <w:color w:val="000000" w:themeColor="text1"/>
                <w:sz w:val="18"/>
                <w:szCs w:val="18"/>
              </w:rPr>
              <w:t>69.6</w:t>
            </w:r>
          </w:p>
        </w:tc>
      </w:tr>
    </w:tbl>
    <w:p w14:paraId="46DA98E4" w14:textId="5207DD2E" w:rsidR="00E32C85" w:rsidRPr="00EF464D" w:rsidRDefault="00E32C85" w:rsidP="00E32C85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Values are percentage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ut of each age or age range.</w:t>
      </w:r>
      <w:r w:rsidR="00420DD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20FE3" w:rsidRPr="005053EB">
        <w:rPr>
          <w:rFonts w:ascii="Times New Roman" w:hAnsi="Times New Roman" w:cs="Times New Roman"/>
          <w:sz w:val="18"/>
          <w:szCs w:val="18"/>
        </w:rPr>
        <w:t xml:space="preserve">COVID-19 vaccine </w:t>
      </w:r>
      <w:r w:rsidR="00E20FE3">
        <w:rPr>
          <w:rFonts w:ascii="Times New Roman" w:hAnsi="Times New Roman" w:cs="Times New Roman"/>
          <w:sz w:val="18"/>
          <w:szCs w:val="18"/>
        </w:rPr>
        <w:t>hesitancy was defined as</w:t>
      </w:r>
      <w:r w:rsidR="00E20FE3" w:rsidRPr="005053EB">
        <w:rPr>
          <w:rFonts w:ascii="Times New Roman" w:hAnsi="Times New Roman" w:cs="Times New Roman"/>
          <w:sz w:val="18"/>
          <w:szCs w:val="18"/>
        </w:rPr>
        <w:t xml:space="preserve"> a response of </w:t>
      </w:r>
      <w:proofErr w:type="gramStart"/>
      <w:r w:rsidR="00E20FE3" w:rsidRPr="005053EB">
        <w:rPr>
          <w:rFonts w:ascii="Times New Roman" w:hAnsi="Times New Roman" w:cs="Times New Roman"/>
          <w:sz w:val="18"/>
          <w:szCs w:val="18"/>
        </w:rPr>
        <w:t>definitely not</w:t>
      </w:r>
      <w:proofErr w:type="gramEnd"/>
      <w:r w:rsidR="00E20FE3" w:rsidRPr="005053EB">
        <w:rPr>
          <w:rFonts w:ascii="Times New Roman" w:hAnsi="Times New Roman" w:cs="Times New Roman"/>
          <w:sz w:val="18"/>
          <w:szCs w:val="18"/>
        </w:rPr>
        <w:t xml:space="preserve"> getting the COVID-19 vaccine</w:t>
      </w:r>
      <w:r w:rsidR="00E20FE3">
        <w:rPr>
          <w:rFonts w:ascii="Times New Roman" w:hAnsi="Times New Roman" w:cs="Times New Roman"/>
          <w:sz w:val="18"/>
          <w:szCs w:val="18"/>
        </w:rPr>
        <w:t xml:space="preserve">, or </w:t>
      </w:r>
      <w:r w:rsidR="00E20FE3" w:rsidRPr="005053EB">
        <w:rPr>
          <w:rFonts w:ascii="Times New Roman" w:hAnsi="Times New Roman" w:cs="Times New Roman"/>
          <w:sz w:val="18"/>
          <w:szCs w:val="18"/>
        </w:rPr>
        <w:t>a response of maybe, unsure, or undecided on whether to get the COVID-19 vaccine if it were available now</w:t>
      </w:r>
      <w:r w:rsidR="00E20FE3">
        <w:rPr>
          <w:rFonts w:ascii="Times New Roman" w:hAnsi="Times New Roman" w:cs="Times New Roman"/>
          <w:sz w:val="18"/>
          <w:szCs w:val="18"/>
        </w:rPr>
        <w:t xml:space="preserve">. </w:t>
      </w:r>
      <w:r w:rsidR="00420DD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A indicates lack of adolescents for a specific age in the sample. </w:t>
      </w:r>
    </w:p>
    <w:p w14:paraId="5316411C" w14:textId="77777777" w:rsidR="00E32C85" w:rsidRDefault="00E32C85" w:rsidP="002D7D1D">
      <w:pPr>
        <w:contextualSpacing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06925F7A" w14:textId="77777777" w:rsidR="00037958" w:rsidRDefault="00037958"/>
    <w:sectPr w:rsidR="00037958" w:rsidSect="002D7D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1D"/>
    <w:rsid w:val="00014CF1"/>
    <w:rsid w:val="0002750C"/>
    <w:rsid w:val="00037958"/>
    <w:rsid w:val="000555F0"/>
    <w:rsid w:val="000558BE"/>
    <w:rsid w:val="00070638"/>
    <w:rsid w:val="00081B59"/>
    <w:rsid w:val="00091232"/>
    <w:rsid w:val="000C0948"/>
    <w:rsid w:val="000D1A6B"/>
    <w:rsid w:val="000E0564"/>
    <w:rsid w:val="000E0F32"/>
    <w:rsid w:val="000E154C"/>
    <w:rsid w:val="000E4491"/>
    <w:rsid w:val="000F14D5"/>
    <w:rsid w:val="00106008"/>
    <w:rsid w:val="00134E6A"/>
    <w:rsid w:val="001517CD"/>
    <w:rsid w:val="00182698"/>
    <w:rsid w:val="001C18DA"/>
    <w:rsid w:val="001C1DDC"/>
    <w:rsid w:val="00213A4F"/>
    <w:rsid w:val="0023180C"/>
    <w:rsid w:val="0026334D"/>
    <w:rsid w:val="002827D7"/>
    <w:rsid w:val="00286EE5"/>
    <w:rsid w:val="002924A4"/>
    <w:rsid w:val="002956B6"/>
    <w:rsid w:val="002C44C4"/>
    <w:rsid w:val="002D7D1D"/>
    <w:rsid w:val="002E681C"/>
    <w:rsid w:val="002F3B83"/>
    <w:rsid w:val="002F405B"/>
    <w:rsid w:val="003470E8"/>
    <w:rsid w:val="00381BAE"/>
    <w:rsid w:val="003A5C92"/>
    <w:rsid w:val="003B47CF"/>
    <w:rsid w:val="003D2998"/>
    <w:rsid w:val="003D3718"/>
    <w:rsid w:val="003F2BD7"/>
    <w:rsid w:val="004004C9"/>
    <w:rsid w:val="004205B2"/>
    <w:rsid w:val="00420DDA"/>
    <w:rsid w:val="00456542"/>
    <w:rsid w:val="00463CE9"/>
    <w:rsid w:val="00472F3D"/>
    <w:rsid w:val="00475EAF"/>
    <w:rsid w:val="00480D2F"/>
    <w:rsid w:val="004C2ADB"/>
    <w:rsid w:val="004C5C89"/>
    <w:rsid w:val="004C7C45"/>
    <w:rsid w:val="004D14F1"/>
    <w:rsid w:val="004D3723"/>
    <w:rsid w:val="005024C1"/>
    <w:rsid w:val="00504C70"/>
    <w:rsid w:val="0050548F"/>
    <w:rsid w:val="00513A55"/>
    <w:rsid w:val="00514F04"/>
    <w:rsid w:val="005228AE"/>
    <w:rsid w:val="005635A8"/>
    <w:rsid w:val="005729FC"/>
    <w:rsid w:val="005762E2"/>
    <w:rsid w:val="0058599C"/>
    <w:rsid w:val="005A2821"/>
    <w:rsid w:val="005B54DD"/>
    <w:rsid w:val="005D04B6"/>
    <w:rsid w:val="005E0772"/>
    <w:rsid w:val="005E36B8"/>
    <w:rsid w:val="005F5975"/>
    <w:rsid w:val="0060629D"/>
    <w:rsid w:val="00617345"/>
    <w:rsid w:val="00620455"/>
    <w:rsid w:val="0062712A"/>
    <w:rsid w:val="00637D13"/>
    <w:rsid w:val="00640CDA"/>
    <w:rsid w:val="00657A19"/>
    <w:rsid w:val="006753BC"/>
    <w:rsid w:val="006A327B"/>
    <w:rsid w:val="006C285D"/>
    <w:rsid w:val="006E580C"/>
    <w:rsid w:val="006E74B0"/>
    <w:rsid w:val="006F3A67"/>
    <w:rsid w:val="00702B74"/>
    <w:rsid w:val="00705468"/>
    <w:rsid w:val="00726E81"/>
    <w:rsid w:val="0073046B"/>
    <w:rsid w:val="0078628B"/>
    <w:rsid w:val="007A72D2"/>
    <w:rsid w:val="007E5066"/>
    <w:rsid w:val="007F06CF"/>
    <w:rsid w:val="007F4610"/>
    <w:rsid w:val="008048F9"/>
    <w:rsid w:val="00840C79"/>
    <w:rsid w:val="00871252"/>
    <w:rsid w:val="00875520"/>
    <w:rsid w:val="00880F03"/>
    <w:rsid w:val="008841C0"/>
    <w:rsid w:val="00893EDB"/>
    <w:rsid w:val="008E2293"/>
    <w:rsid w:val="009025C0"/>
    <w:rsid w:val="00911A62"/>
    <w:rsid w:val="009137BE"/>
    <w:rsid w:val="00941196"/>
    <w:rsid w:val="00941B06"/>
    <w:rsid w:val="00955532"/>
    <w:rsid w:val="00967B38"/>
    <w:rsid w:val="0097336D"/>
    <w:rsid w:val="00992B74"/>
    <w:rsid w:val="009A0F6C"/>
    <w:rsid w:val="009A5348"/>
    <w:rsid w:val="009A56B9"/>
    <w:rsid w:val="009D49B8"/>
    <w:rsid w:val="009E493D"/>
    <w:rsid w:val="00A41D1B"/>
    <w:rsid w:val="00A73089"/>
    <w:rsid w:val="00A735B1"/>
    <w:rsid w:val="00A769FB"/>
    <w:rsid w:val="00A85319"/>
    <w:rsid w:val="00A909EC"/>
    <w:rsid w:val="00A94DDE"/>
    <w:rsid w:val="00A95B12"/>
    <w:rsid w:val="00AA04CB"/>
    <w:rsid w:val="00AB27BB"/>
    <w:rsid w:val="00AD6A3B"/>
    <w:rsid w:val="00AF309C"/>
    <w:rsid w:val="00B0460F"/>
    <w:rsid w:val="00B0475B"/>
    <w:rsid w:val="00B128EF"/>
    <w:rsid w:val="00B20800"/>
    <w:rsid w:val="00B33DAD"/>
    <w:rsid w:val="00B37E7E"/>
    <w:rsid w:val="00B436DE"/>
    <w:rsid w:val="00B600BD"/>
    <w:rsid w:val="00B631DD"/>
    <w:rsid w:val="00B71D27"/>
    <w:rsid w:val="00B75B89"/>
    <w:rsid w:val="00B819F4"/>
    <w:rsid w:val="00B91D0D"/>
    <w:rsid w:val="00BD5E79"/>
    <w:rsid w:val="00BD68AC"/>
    <w:rsid w:val="00BF1572"/>
    <w:rsid w:val="00C1499A"/>
    <w:rsid w:val="00C35C6B"/>
    <w:rsid w:val="00C42D7E"/>
    <w:rsid w:val="00C553C5"/>
    <w:rsid w:val="00C80DB1"/>
    <w:rsid w:val="00C84BBF"/>
    <w:rsid w:val="00C869EC"/>
    <w:rsid w:val="00C87441"/>
    <w:rsid w:val="00C90035"/>
    <w:rsid w:val="00C91AE5"/>
    <w:rsid w:val="00C97CCA"/>
    <w:rsid w:val="00CB770D"/>
    <w:rsid w:val="00CD7F49"/>
    <w:rsid w:val="00CE7A1A"/>
    <w:rsid w:val="00D50F28"/>
    <w:rsid w:val="00D65DDF"/>
    <w:rsid w:val="00D71A6A"/>
    <w:rsid w:val="00D76615"/>
    <w:rsid w:val="00D83C69"/>
    <w:rsid w:val="00D94893"/>
    <w:rsid w:val="00DA1E2A"/>
    <w:rsid w:val="00DA2A93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0FE3"/>
    <w:rsid w:val="00E32C85"/>
    <w:rsid w:val="00E534DE"/>
    <w:rsid w:val="00E72858"/>
    <w:rsid w:val="00E77491"/>
    <w:rsid w:val="00EA5378"/>
    <w:rsid w:val="00EB3D0C"/>
    <w:rsid w:val="00EC342F"/>
    <w:rsid w:val="00EC6B0C"/>
    <w:rsid w:val="00EC7FFA"/>
    <w:rsid w:val="00F06BBE"/>
    <w:rsid w:val="00F07923"/>
    <w:rsid w:val="00F21143"/>
    <w:rsid w:val="00F6026A"/>
    <w:rsid w:val="00F60E96"/>
    <w:rsid w:val="00FE425C"/>
    <w:rsid w:val="00FE658B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3421"/>
  <w15:chartTrackingRefBased/>
  <w15:docId w15:val="{0633503D-CC4C-4D45-93BB-E7B8C8F9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D1D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1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266</Words>
  <Characters>1296</Characters>
  <Application>Microsoft Office Word</Application>
  <DocSecurity>0</DocSecurity>
  <Lines>3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Wang, Dongqing</cp:lastModifiedBy>
  <cp:revision>49</cp:revision>
  <dcterms:created xsi:type="dcterms:W3CDTF">2022-01-01T05:31:00Z</dcterms:created>
  <dcterms:modified xsi:type="dcterms:W3CDTF">2022-08-31T16:59:00Z</dcterms:modified>
</cp:coreProperties>
</file>